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55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2657"/>
        <w:gridCol w:w="1879"/>
      </w:tblGrid>
      <w:tr w:rsidR="00DD170F" w:rsidRPr="00FA4C1B" w:rsidTr="002651C8">
        <w:trPr>
          <w:trHeight w:val="283"/>
        </w:trPr>
        <w:tc>
          <w:tcPr>
            <w:tcW w:w="76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D170F" w:rsidRPr="004111CA" w:rsidRDefault="00DD170F" w:rsidP="002651C8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11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1 Table. Correlation analysis involving all studied groups.</w:t>
            </w:r>
          </w:p>
        </w:tc>
      </w:tr>
      <w:tr w:rsidR="00DD170F" w:rsidRPr="00631C83" w:rsidTr="002651C8">
        <w:trPr>
          <w:trHeight w:val="28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D064BE" w:rsidRDefault="00DD170F" w:rsidP="002651C8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64BE">
              <w:rPr>
                <w:rFonts w:ascii="Arial" w:hAnsi="Arial" w:cs="Arial"/>
                <w:b/>
                <w:bCs/>
                <w:sz w:val="20"/>
                <w:szCs w:val="20"/>
              </w:rPr>
              <w:t>Var-SAP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D170F" w:rsidRPr="00DA6CC5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CC5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DA6CC5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CC5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DD170F" w:rsidRPr="00631C83" w:rsidTr="002651C8">
        <w:trPr>
          <w:trHeight w:val="28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DA6CC5" w:rsidRDefault="00DD170F" w:rsidP="002651C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A6CC5">
              <w:rPr>
                <w:rFonts w:ascii="Arial" w:hAnsi="Arial" w:cs="Arial"/>
                <w:sz w:val="20"/>
                <w:szCs w:val="20"/>
              </w:rPr>
              <w:t xml:space="preserve">   SAP 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D170F" w:rsidRPr="00DA6CC5" w:rsidDel="00CC4865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CC5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DA6CC5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CC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D170F" w:rsidRPr="00631C83" w:rsidTr="002651C8">
        <w:trPr>
          <w:trHeight w:val="28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DA6CC5" w:rsidRDefault="00DD170F" w:rsidP="002651C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A6C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A6CC5">
              <w:rPr>
                <w:sz w:val="20"/>
                <w:szCs w:val="20"/>
              </w:rPr>
              <w:t xml:space="preserve">  </w:t>
            </w:r>
            <w:r w:rsidRPr="00DA6CC5">
              <w:rPr>
                <w:rFonts w:ascii="Arial" w:hAnsi="Arial" w:cs="Arial"/>
                <w:sz w:val="20"/>
                <w:szCs w:val="20"/>
              </w:rPr>
              <w:t>RPP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D170F" w:rsidRPr="00DA6CC5" w:rsidDel="00CC4865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CC5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DA6CC5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CC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D170F" w:rsidRPr="00631C83" w:rsidTr="002651C8">
        <w:trPr>
          <w:trHeight w:val="28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DA6CC5" w:rsidRDefault="00DD170F" w:rsidP="002651C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A6CC5">
              <w:rPr>
                <w:rFonts w:ascii="Arial" w:hAnsi="Arial" w:cs="Arial"/>
                <w:sz w:val="20"/>
                <w:szCs w:val="20"/>
              </w:rPr>
              <w:t xml:space="preserve">   LF-SAP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D170F" w:rsidRPr="00DA6CC5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CC5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DA6CC5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CC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D170F" w:rsidRPr="00631C83" w:rsidTr="002651C8">
        <w:trPr>
          <w:trHeight w:val="28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DA6CC5" w:rsidRDefault="00DD170F" w:rsidP="002651C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A6CC5">
              <w:rPr>
                <w:rFonts w:ascii="Arial" w:hAnsi="Arial" w:cs="Arial"/>
                <w:sz w:val="20"/>
                <w:szCs w:val="20"/>
              </w:rPr>
              <w:t xml:space="preserve">   LF/HF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D170F" w:rsidRPr="00DA6CC5" w:rsidDel="00CC4865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CC5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DA6CC5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CC5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DD170F" w:rsidRPr="00631C83" w:rsidTr="002651C8">
        <w:trPr>
          <w:trHeight w:val="28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DA6CC5" w:rsidRDefault="00DD170F" w:rsidP="002651C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A6CC5">
              <w:rPr>
                <w:rFonts w:ascii="Arial" w:hAnsi="Arial" w:cs="Arial"/>
                <w:sz w:val="20"/>
                <w:szCs w:val="20"/>
              </w:rPr>
              <w:t xml:space="preserve">   IL-10/TNF-</w:t>
            </w:r>
            <w:r w:rsidRPr="00DA6CC5">
              <w:rPr>
                <w:rFonts w:ascii="Arial" w:hAnsi="Arial" w:cs="Arial"/>
                <w:sz w:val="20"/>
                <w:szCs w:val="20"/>
                <w:lang w:val="en"/>
              </w:rPr>
              <w:t>α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D170F" w:rsidRPr="00DA6CC5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CC5"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DA6CC5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6CC5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DD170F" w:rsidRPr="00631C83" w:rsidTr="002651C8">
        <w:trPr>
          <w:trHeight w:val="28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D064BE" w:rsidRDefault="00DD170F" w:rsidP="002651C8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64BE">
              <w:rPr>
                <w:rFonts w:ascii="Arial" w:hAnsi="Arial" w:cs="Arial"/>
                <w:b/>
                <w:bCs/>
                <w:sz w:val="20"/>
                <w:szCs w:val="20"/>
              </w:rPr>
              <w:t>LF-SAP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D170F" w:rsidRPr="00DA6CC5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DA6CC5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170F" w:rsidRPr="00631C83" w:rsidTr="002651C8">
        <w:trPr>
          <w:trHeight w:val="28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4111CA" w:rsidRDefault="00DD170F" w:rsidP="002651C8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11CA">
              <w:rPr>
                <w:rFonts w:ascii="Arial" w:hAnsi="Arial" w:cs="Arial"/>
                <w:sz w:val="20"/>
                <w:szCs w:val="20"/>
              </w:rPr>
              <w:t xml:space="preserve">   SAP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D170F" w:rsidRPr="004111CA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1CA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6F5153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53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DD170F" w:rsidRPr="00631C83" w:rsidTr="002651C8">
        <w:trPr>
          <w:trHeight w:val="28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4111CA" w:rsidRDefault="00DD170F" w:rsidP="002651C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111CA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RPP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D170F" w:rsidRPr="004111CA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1CA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6F5153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1C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D170F" w:rsidRPr="00631C83" w:rsidTr="002651C8">
        <w:trPr>
          <w:trHeight w:val="28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4111CA" w:rsidRDefault="00DD170F" w:rsidP="002651C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111CA">
              <w:rPr>
                <w:rFonts w:ascii="Arial" w:hAnsi="Arial" w:cs="Arial"/>
                <w:sz w:val="20"/>
                <w:szCs w:val="20"/>
              </w:rPr>
              <w:t xml:space="preserve">   LF/HF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D170F" w:rsidRPr="004111CA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1CA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4111CA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5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DD170F" w:rsidRPr="00631C83" w:rsidTr="002651C8">
        <w:trPr>
          <w:trHeight w:val="28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4111CA" w:rsidRDefault="00DD170F" w:rsidP="002651C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111CA">
              <w:rPr>
                <w:rFonts w:ascii="Arial" w:hAnsi="Arial" w:cs="Arial"/>
                <w:sz w:val="20"/>
                <w:szCs w:val="20"/>
              </w:rPr>
              <w:t xml:space="preserve">   IL-10/TNF-</w:t>
            </w:r>
            <w:r w:rsidRPr="004111CA">
              <w:rPr>
                <w:rFonts w:ascii="Arial" w:hAnsi="Arial" w:cs="Arial"/>
                <w:sz w:val="20"/>
                <w:szCs w:val="20"/>
                <w:lang w:val="en"/>
              </w:rPr>
              <w:t>α</w:t>
            </w:r>
          </w:p>
        </w:tc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D170F" w:rsidRPr="004111CA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1CA"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D170F" w:rsidRPr="006F5153" w:rsidRDefault="00DD170F" w:rsidP="002651C8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15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D170F" w:rsidRPr="00FA4C1B" w:rsidTr="002651C8">
        <w:trPr>
          <w:trHeight w:val="45"/>
        </w:trPr>
        <w:tc>
          <w:tcPr>
            <w:tcW w:w="76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DD170F" w:rsidRPr="004111CA" w:rsidRDefault="00DD170F" w:rsidP="002651C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11CA">
              <w:rPr>
                <w:rFonts w:ascii="Arial" w:hAnsi="Arial" w:cs="Arial"/>
                <w:sz w:val="20"/>
                <w:szCs w:val="20"/>
                <w:lang w:val="en-US"/>
              </w:rPr>
              <w:t xml:space="preserve">Data were analyzed using Pearson correlation. 7-8 rats/group. </w:t>
            </w:r>
            <w:proofErr w:type="spellStart"/>
            <w:r w:rsidRPr="004111CA">
              <w:rPr>
                <w:rFonts w:ascii="Arial" w:hAnsi="Arial" w:cs="Arial"/>
                <w:sz w:val="20"/>
                <w:szCs w:val="20"/>
                <w:lang w:val="en-US"/>
              </w:rPr>
              <w:t>Var</w:t>
            </w:r>
            <w:proofErr w:type="spellEnd"/>
            <w:r w:rsidRPr="004111CA">
              <w:rPr>
                <w:rFonts w:ascii="Arial" w:hAnsi="Arial" w:cs="Arial"/>
                <w:sz w:val="20"/>
                <w:szCs w:val="20"/>
                <w:lang w:val="en-US"/>
              </w:rPr>
              <w:t>-SAP, variance of systolic arterial pressure; SAP, systolic arterial pressure; RPP, rate-pressure product; LF, low frequency band; HF, high frequency band; IL-10, interleukin 10; TNF-</w:t>
            </w:r>
            <w:r w:rsidRPr="004111CA">
              <w:rPr>
                <w:rFonts w:ascii="Arial" w:hAnsi="Arial" w:cs="Arial"/>
                <w:sz w:val="20"/>
                <w:szCs w:val="20"/>
                <w:lang w:val="en"/>
              </w:rPr>
              <w:t xml:space="preserve">α, tumor necrosis factor alpha; </w:t>
            </w:r>
            <w:r w:rsidRPr="004111CA">
              <w:rPr>
                <w:rFonts w:ascii="Arial" w:hAnsi="Arial" w:cs="Arial"/>
                <w:sz w:val="20"/>
                <w:szCs w:val="20"/>
                <w:lang w:val="en-US"/>
              </w:rPr>
              <w:t>LF-SAP, low frequency band of systolic arterial pressure</w:t>
            </w:r>
            <w:r w:rsidRPr="004111CA">
              <w:rPr>
                <w:rFonts w:ascii="Arial" w:hAnsi="Arial" w:cs="Arial"/>
                <w:sz w:val="20"/>
                <w:szCs w:val="20"/>
                <w:lang w:val="en"/>
              </w:rPr>
              <w:t>.</w:t>
            </w:r>
            <w:r w:rsidRPr="004111C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3B0398" w:rsidRDefault="003B0398">
      <w:bookmarkStart w:id="0" w:name="_GoBack"/>
      <w:bookmarkEnd w:id="0"/>
    </w:p>
    <w:sectPr w:rsidR="003B03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70F"/>
    <w:rsid w:val="003B0398"/>
    <w:rsid w:val="00DD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05D1AB-C3CC-4701-8A27-D1CFA688A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70F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ith Millamina</dc:creator>
  <cp:keywords/>
  <dc:description/>
  <cp:lastModifiedBy>Bernadith Millamina</cp:lastModifiedBy>
  <cp:revision>1</cp:revision>
  <dcterms:created xsi:type="dcterms:W3CDTF">2023-07-28T11:18:00Z</dcterms:created>
  <dcterms:modified xsi:type="dcterms:W3CDTF">2023-07-28T11:18:00Z</dcterms:modified>
</cp:coreProperties>
</file>